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E8A" w:rsidRPr="002B4E8A" w:rsidRDefault="002B4E8A" w:rsidP="002B4E8A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r w:rsidRPr="002B4E8A">
        <w:rPr>
          <w:rFonts w:ascii="Times New Roman" w:hAnsi="Times New Roman" w:cs="Times New Roman"/>
          <w:b w:val="0"/>
          <w:color w:val="auto"/>
        </w:rPr>
        <w:t>Table S</w:t>
      </w:r>
      <w:r w:rsidR="00A02845">
        <w:rPr>
          <w:rFonts w:ascii="Times New Roman" w:hAnsi="Times New Roman" w:cs="Times New Roman"/>
          <w:b w:val="0"/>
          <w:color w:val="auto"/>
        </w:rPr>
        <w:t>1</w:t>
      </w:r>
      <w:bookmarkStart w:id="0" w:name="_GoBack"/>
      <w:bookmarkEnd w:id="0"/>
      <w:r w:rsidRPr="002B4E8A">
        <w:rPr>
          <w:rFonts w:ascii="Times New Roman" w:hAnsi="Times New Roman" w:cs="Times New Roman"/>
          <w:b w:val="0"/>
          <w:color w:val="auto"/>
        </w:rPr>
        <w:t>: primer details</w:t>
      </w:r>
    </w:p>
    <w:tbl>
      <w:tblPr>
        <w:tblStyle w:val="LightShading-Accent5"/>
        <w:tblW w:w="8119" w:type="dxa"/>
        <w:tblLook w:val="04A0" w:firstRow="1" w:lastRow="0" w:firstColumn="1" w:lastColumn="0" w:noHBand="0" w:noVBand="1"/>
      </w:tblPr>
      <w:tblGrid>
        <w:gridCol w:w="1380"/>
        <w:gridCol w:w="3331"/>
        <w:gridCol w:w="3408"/>
      </w:tblGrid>
      <w:tr w:rsidR="002B4E8A" w:rsidRPr="002B4E8A" w:rsidTr="002B4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331" w:type="dxa"/>
            <w:noWrap/>
            <w:hideMark/>
          </w:tcPr>
          <w:p w:rsidR="002B4E8A" w:rsidRPr="002B4E8A" w:rsidRDefault="002B4E8A" w:rsidP="002B4E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orward Sequence</w:t>
            </w:r>
          </w:p>
        </w:tc>
        <w:tc>
          <w:tcPr>
            <w:tcW w:w="3408" w:type="dxa"/>
            <w:noWrap/>
            <w:hideMark/>
          </w:tcPr>
          <w:p w:rsidR="002B4E8A" w:rsidRPr="002B4E8A" w:rsidRDefault="002B4E8A" w:rsidP="002B4E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everse sequence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1G0546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TGAACCATTTGCTGCCCTTT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CAGTACAGCACATAGTGGC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1G0547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CGCAATGCTCATGTTGAGT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GCAATACGGTCAATATGGGG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1G2047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CTGAAGCTAGCAATGGCA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GTGTCGAACCAGCGGATAA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2G1331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CTGAACCCATTACAGGTTCTAT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GAAGTCCCAGAGCTGCATT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2G1332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CTGAACCCATTACAGGTTCTAT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GTCCCAGAGCTGCATTTGA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3G1354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CGTGCATCGGAGGAATGTC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TTTGCCTTTGTCACTGCC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3G1628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AACGCATCGCTAATGGT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CGGCGATCTAGCTCTTCTT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4G0280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GCCCCACCTTCAAAACCA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TCGTGTCGTCGGATTAGG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4G0281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CTATGCGGAGACATCATC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TTGGCATCAAGTTTTGGGCA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5G3362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TGCAGCTCTGGGACTTCA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CAGCAGTGACAGGCATCAG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7G1280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AAGCGCCGAGTATTTGCA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GGAAGAAGCACCATCGACA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8G0184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GTTTGATTAAATGCAGCTCTGG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TGTCGCCGTTATGTGAGCA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8G1120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GGACTACTCAAGGAAAGCCC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CTCAATAGGAAATTCACACCTTGT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08G1654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CCTCTTGTCCGTTGTGT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TATGCGACGCCCCTTTTGA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11G1054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AACGACGACAGCTGGTGAA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GTAATAACCGGGACACAACT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A12G0181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CCCTCGTGATTCACCTCCT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GGTACCTGTACAACCCTGC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1G0162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TCGGGTTCGGGTAGTGTT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ACTTGGGAGAGTGGAACCG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1G0557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TCATGTTGAGTACCTGCAAACAC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GGCAATACGGTCAACATAAGG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1G0559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ATTTGCTGCCCTTTGGT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TGGCCTGGAATTGTTGTGG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2G2045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ATGACTCGGAACGCCGAC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GATCGCTTGCCCCATTGAG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4G0260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CCTCCATGGTCAAACCGA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TGAAGTCCCAGAGCCTGTA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4G0261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CAAGACGAGGAATTGGGG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GACCATGGAGGAATCCCCT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5G3386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TGCGCCTAAAATCTGCAC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CTTGGTGAAATTTGCTTGTGGT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7G1392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AAGCGCCGAGTATTTGCA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AATCGGGGAAGAAGCACCA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8G0262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AACCCCTCACTGGCTCT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TAGGTACCAGCTTCGGCAG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8G1403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AGGGTTAGGAGCTGCCCTT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TAGACCCTACACATCGCGG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08G1987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TGTCACGACCGGGAGTAT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AATGGCCACGCAACACTCT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11G1006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ATCTGGGCCTCAATGGCA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GGTGAGAATCGGGGAAAA</w:t>
            </w:r>
          </w:p>
        </w:tc>
      </w:tr>
      <w:tr w:rsidR="002B4E8A" w:rsidRPr="002B4E8A" w:rsidTr="002B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11G1209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GCCAAGGGGGCTCAATTA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CCATTCAAGGCAACCCAT</w:t>
            </w:r>
          </w:p>
        </w:tc>
      </w:tr>
      <w:tr w:rsidR="002B4E8A" w:rsidRPr="002B4E8A" w:rsidTr="002B4E8A">
        <w:trPr>
          <w:divId w:val="992760314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4E8A" w:rsidRPr="002B4E8A" w:rsidRDefault="002B4E8A" w:rsidP="002B4E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h_D13G0668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GAGAGGGTGCTAGGTGAG</w:t>
            </w:r>
          </w:p>
        </w:tc>
        <w:tc>
          <w:tcPr>
            <w:tcW w:w="0" w:type="auto"/>
            <w:noWrap/>
            <w:hideMark/>
          </w:tcPr>
          <w:p w:rsidR="002B4E8A" w:rsidRPr="002B4E8A" w:rsidRDefault="002B4E8A" w:rsidP="002B4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B4E8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TGGACACAACATAGCCGT</w:t>
            </w:r>
          </w:p>
        </w:tc>
      </w:tr>
    </w:tbl>
    <w:p w:rsidR="00EB7F3B" w:rsidRDefault="00A02845"/>
    <w:sectPr w:rsidR="00EB7F3B" w:rsidSect="00342735">
      <w:pgSz w:w="12240" w:h="19008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E8A"/>
    <w:rsid w:val="00046DF5"/>
    <w:rsid w:val="001C64A7"/>
    <w:rsid w:val="00201A02"/>
    <w:rsid w:val="002216BC"/>
    <w:rsid w:val="002B4E8A"/>
    <w:rsid w:val="00342735"/>
    <w:rsid w:val="00351B3C"/>
    <w:rsid w:val="003C119A"/>
    <w:rsid w:val="004476A7"/>
    <w:rsid w:val="005121A6"/>
    <w:rsid w:val="005939B2"/>
    <w:rsid w:val="005A7229"/>
    <w:rsid w:val="005C5D4C"/>
    <w:rsid w:val="005E381E"/>
    <w:rsid w:val="006E303B"/>
    <w:rsid w:val="006F0350"/>
    <w:rsid w:val="0070517A"/>
    <w:rsid w:val="007175B1"/>
    <w:rsid w:val="00796E01"/>
    <w:rsid w:val="00887815"/>
    <w:rsid w:val="009B401C"/>
    <w:rsid w:val="00A02845"/>
    <w:rsid w:val="00A25DD7"/>
    <w:rsid w:val="00B240D0"/>
    <w:rsid w:val="00CB17DF"/>
    <w:rsid w:val="00D54775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2B4E8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2B4E8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2B4E8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2B4E8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7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CE5DF6-BC0B-41FB-AF1D-0079FA84A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3</cp:revision>
  <dcterms:created xsi:type="dcterms:W3CDTF">2018-12-27T14:08:00Z</dcterms:created>
  <dcterms:modified xsi:type="dcterms:W3CDTF">2019-01-05T13:28:00Z</dcterms:modified>
</cp:coreProperties>
</file>